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A3A5" w14:textId="707FCB6D" w:rsidR="00F41974" w:rsidRDefault="009F3310" w:rsidP="00F41974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INFORMATION</w:t>
      </w:r>
    </w:p>
    <w:p w14:paraId="71ABFA0C" w14:textId="77777777" w:rsidR="009F3310" w:rsidRDefault="009F3310" w:rsidP="00F41974">
      <w:pPr>
        <w:spacing w:line="360" w:lineRule="auto"/>
        <w:rPr>
          <w:b/>
          <w:bCs/>
          <w:color w:val="000000" w:themeColor="text1"/>
        </w:rPr>
      </w:pPr>
    </w:p>
    <w:tbl>
      <w:tblPr>
        <w:tblStyle w:val="a3"/>
        <w:tblW w:w="11199" w:type="dxa"/>
        <w:tblInd w:w="-1423" w:type="dxa"/>
        <w:tblLook w:val="04A0" w:firstRow="1" w:lastRow="0" w:firstColumn="1" w:lastColumn="0" w:noHBand="0" w:noVBand="1"/>
      </w:tblPr>
      <w:tblGrid>
        <w:gridCol w:w="8789"/>
        <w:gridCol w:w="2410"/>
      </w:tblGrid>
      <w:tr w:rsidR="009F3310" w14:paraId="69AF1343" w14:textId="77777777" w:rsidTr="009F3310">
        <w:tc>
          <w:tcPr>
            <w:tcW w:w="8789" w:type="dxa"/>
          </w:tcPr>
          <w:p w14:paraId="0BBF5C43" w14:textId="4DB7DB79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bookmarkStart w:id="0" w:name="_Hlk102294686"/>
            <w:r>
              <w:rPr>
                <w:b/>
                <w:bCs/>
                <w:color w:val="000000" w:themeColor="text1"/>
                <w:szCs w:val="24"/>
              </w:rPr>
              <w:t>Target Protein</w:t>
            </w:r>
          </w:p>
        </w:tc>
        <w:tc>
          <w:tcPr>
            <w:tcW w:w="2410" w:type="dxa"/>
          </w:tcPr>
          <w:p w14:paraId="47433AF9" w14:textId="5C13D087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rFonts w:hint="eastAsia"/>
                <w:b/>
                <w:bCs/>
                <w:color w:val="000000" w:themeColor="text1"/>
                <w:szCs w:val="24"/>
              </w:rPr>
              <w:t>A</w:t>
            </w:r>
            <w:r>
              <w:rPr>
                <w:b/>
                <w:bCs/>
                <w:color w:val="000000" w:themeColor="text1"/>
                <w:szCs w:val="24"/>
              </w:rPr>
              <w:t>ntibody</w:t>
            </w:r>
          </w:p>
        </w:tc>
      </w:tr>
      <w:tr w:rsidR="009F3310" w14:paraId="0D65E847" w14:textId="77777777" w:rsidTr="009F3310">
        <w:tc>
          <w:tcPr>
            <w:tcW w:w="8789" w:type="dxa"/>
          </w:tcPr>
          <w:p w14:paraId="7C82F091" w14:textId="3459D58F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</w:t>
            </w:r>
            <w:r w:rsidRPr="00C64EBA">
              <w:rPr>
                <w:color w:val="000000" w:themeColor="text1"/>
                <w:szCs w:val="24"/>
              </w:rPr>
              <w:t>umor necrosis factor (</w:t>
            </w: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>TNF)-α</w:t>
            </w:r>
          </w:p>
        </w:tc>
        <w:tc>
          <w:tcPr>
            <w:tcW w:w="2410" w:type="dxa"/>
          </w:tcPr>
          <w:p w14:paraId="4653D4D9" w14:textId="479D6F81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Cell Signaling</w:t>
            </w:r>
          </w:p>
        </w:tc>
      </w:tr>
      <w:tr w:rsidR="009F3310" w14:paraId="0701E337" w14:textId="77777777" w:rsidTr="009F3310">
        <w:tc>
          <w:tcPr>
            <w:tcW w:w="8789" w:type="dxa"/>
          </w:tcPr>
          <w:p w14:paraId="198C911D" w14:textId="657C18D8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rFonts w:eastAsia="標楷體"/>
                <w:color w:val="000000" w:themeColor="text1"/>
                <w:kern w:val="0"/>
                <w:szCs w:val="24"/>
              </w:rPr>
              <w:t>I</w:t>
            </w: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>nterleukin (IL)-1ß</w:t>
            </w:r>
          </w:p>
        </w:tc>
        <w:tc>
          <w:tcPr>
            <w:tcW w:w="2410" w:type="dxa"/>
          </w:tcPr>
          <w:p w14:paraId="40A7B28C" w14:textId="65D8C8DB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Cell Signaling</w:t>
            </w:r>
          </w:p>
        </w:tc>
      </w:tr>
      <w:tr w:rsidR="009F3310" w14:paraId="2AD11816" w14:textId="77777777" w:rsidTr="009F3310">
        <w:tc>
          <w:tcPr>
            <w:tcW w:w="8789" w:type="dxa"/>
          </w:tcPr>
          <w:p w14:paraId="6E7679E9" w14:textId="69CB2104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rFonts w:eastAsia="標楷體"/>
                <w:color w:val="000000" w:themeColor="text1"/>
                <w:kern w:val="0"/>
                <w:szCs w:val="24"/>
              </w:rPr>
              <w:t>M</w:t>
            </w: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>atrix metalloproteinase (MMP)-9</w:t>
            </w:r>
          </w:p>
        </w:tc>
        <w:tc>
          <w:tcPr>
            <w:tcW w:w="2410" w:type="dxa"/>
          </w:tcPr>
          <w:p w14:paraId="522FE40B" w14:textId="4143F979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bCs/>
                <w:color w:val="000000" w:themeColor="text1"/>
                <w:szCs w:val="24"/>
              </w:rPr>
              <w:t>1: 1000, Millipore</w:t>
            </w:r>
          </w:p>
        </w:tc>
      </w:tr>
      <w:tr w:rsidR="009F3310" w14:paraId="3BD89580" w14:textId="77777777" w:rsidTr="009F3310">
        <w:tc>
          <w:tcPr>
            <w:tcW w:w="8789" w:type="dxa"/>
          </w:tcPr>
          <w:p w14:paraId="3295CABA" w14:textId="5C48167B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color w:val="000000" w:themeColor="text1"/>
                <w:szCs w:val="24"/>
                <w:shd w:val="clear" w:color="auto" w:fill="FFFFFF"/>
              </w:rPr>
              <w:t>High mobility group box 1 (</w:t>
            </w:r>
            <w:r w:rsidRPr="00C64EBA">
              <w:rPr>
                <w:rFonts w:eastAsia="BiauKai"/>
                <w:color w:val="000000" w:themeColor="text1"/>
                <w:kern w:val="0"/>
                <w:szCs w:val="24"/>
              </w:rPr>
              <w:t>HGB1)</w:t>
            </w:r>
          </w:p>
        </w:tc>
        <w:tc>
          <w:tcPr>
            <w:tcW w:w="2410" w:type="dxa"/>
          </w:tcPr>
          <w:p w14:paraId="378F0708" w14:textId="09EAF9A6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Cell Signaling</w:t>
            </w:r>
          </w:p>
        </w:tc>
      </w:tr>
      <w:tr w:rsidR="009F3310" w14:paraId="5685443C" w14:textId="77777777" w:rsidTr="009F3310">
        <w:tc>
          <w:tcPr>
            <w:tcW w:w="8789" w:type="dxa"/>
          </w:tcPr>
          <w:p w14:paraId="7EEC1A0D" w14:textId="1AB7BBEE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</w:t>
            </w:r>
            <w:r w:rsidRPr="00C64EBA">
              <w:rPr>
                <w:color w:val="000000" w:themeColor="text1"/>
                <w:szCs w:val="24"/>
              </w:rPr>
              <w:t>oll-like receptor 4 (TLR4)</w:t>
            </w:r>
          </w:p>
        </w:tc>
        <w:tc>
          <w:tcPr>
            <w:tcW w:w="2410" w:type="dxa"/>
          </w:tcPr>
          <w:p w14:paraId="42B05AA9" w14:textId="7C0D75D4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color w:val="000000" w:themeColor="text1"/>
                <w:szCs w:val="24"/>
              </w:rPr>
              <w:t>1:1000, Novus</w:t>
            </w:r>
          </w:p>
        </w:tc>
      </w:tr>
      <w:tr w:rsidR="009F3310" w14:paraId="7CD1DB4C" w14:textId="77777777" w:rsidTr="009F3310">
        <w:tc>
          <w:tcPr>
            <w:tcW w:w="8789" w:type="dxa"/>
          </w:tcPr>
          <w:p w14:paraId="5197850B" w14:textId="4FDB4E19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shd w:val="clear" w:color="auto" w:fill="FFFFFF"/>
              </w:rPr>
              <w:t>M</w:t>
            </w:r>
            <w:r w:rsidRPr="00C64EBA">
              <w:rPr>
                <w:color w:val="000000" w:themeColor="text1"/>
                <w:szCs w:val="24"/>
                <w:shd w:val="clear" w:color="auto" w:fill="FFFFFF"/>
              </w:rPr>
              <w:t>yeloid differentiation primary response 88 (MyD88)</w:t>
            </w:r>
          </w:p>
        </w:tc>
        <w:tc>
          <w:tcPr>
            <w:tcW w:w="2410" w:type="dxa"/>
          </w:tcPr>
          <w:p w14:paraId="3CD7C945" w14:textId="240FBECE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3BA62900" w14:textId="77777777" w:rsidTr="009F3310">
        <w:tc>
          <w:tcPr>
            <w:tcW w:w="8789" w:type="dxa"/>
          </w:tcPr>
          <w:p w14:paraId="19D6EF38" w14:textId="4D5DFF42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color w:val="000000" w:themeColor="text1"/>
                <w:szCs w:val="24"/>
                <w:shd w:val="clear" w:color="auto" w:fill="FFFFFF"/>
              </w:rPr>
              <w:t>TIR-domain-containing adapter-inducing interferon-β (TRIF)</w:t>
            </w:r>
          </w:p>
        </w:tc>
        <w:tc>
          <w:tcPr>
            <w:tcW w:w="2410" w:type="dxa"/>
          </w:tcPr>
          <w:p w14:paraId="65A3ED84" w14:textId="0CA058EE" w:rsidR="009F3310" w:rsidRDefault="009F3310" w:rsidP="00F41974">
            <w:pPr>
              <w:spacing w:line="360" w:lineRule="auto"/>
              <w:rPr>
                <w:b/>
                <w:bCs/>
                <w:color w:val="000000" w:themeColor="text1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76ACB2A3" w14:textId="77777777" w:rsidTr="009F3310">
        <w:tc>
          <w:tcPr>
            <w:tcW w:w="8789" w:type="dxa"/>
          </w:tcPr>
          <w:p w14:paraId="757FF80F" w14:textId="658E6CEE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szCs w:val="24"/>
                <w:shd w:val="clear" w:color="auto" w:fill="FFFFFF"/>
              </w:rPr>
              <w:t>FAS-associated death domain (FADD)</w:t>
            </w:r>
          </w:p>
        </w:tc>
        <w:tc>
          <w:tcPr>
            <w:tcW w:w="2410" w:type="dxa"/>
          </w:tcPr>
          <w:p w14:paraId="495C581A" w14:textId="39814CC0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476D6B74" w14:textId="77777777" w:rsidTr="009F3310">
        <w:tc>
          <w:tcPr>
            <w:tcW w:w="8789" w:type="dxa"/>
          </w:tcPr>
          <w:p w14:paraId="5A4E0535" w14:textId="28C721CD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rFonts w:eastAsia="BiauKai"/>
                <w:color w:val="000000" w:themeColor="text1"/>
                <w:kern w:val="0"/>
                <w:szCs w:val="24"/>
              </w:rPr>
              <w:t>cleaved caspase 8</w:t>
            </w:r>
          </w:p>
        </w:tc>
        <w:tc>
          <w:tcPr>
            <w:tcW w:w="2410" w:type="dxa"/>
          </w:tcPr>
          <w:p w14:paraId="7E2AB4F7" w14:textId="55FE8141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Cell Signaling</w:t>
            </w:r>
          </w:p>
        </w:tc>
      </w:tr>
      <w:tr w:rsidR="009F3310" w14:paraId="0A0F8895" w14:textId="77777777" w:rsidTr="009F3310">
        <w:tc>
          <w:tcPr>
            <w:tcW w:w="8789" w:type="dxa"/>
          </w:tcPr>
          <w:p w14:paraId="4BC02791" w14:textId="1D77DE43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szCs w:val="24"/>
              </w:rPr>
              <w:t>phosphorylated (p)-nuclear factor kappa B (p-NF-</w:t>
            </w:r>
            <w:proofErr w:type="spellStart"/>
            <w:r w:rsidRPr="00C64EBA">
              <w:rPr>
                <w:color w:val="000000" w:themeColor="text1"/>
                <w:szCs w:val="24"/>
              </w:rPr>
              <w:t>κB</w:t>
            </w:r>
            <w:proofErr w:type="spellEnd"/>
            <w:r w:rsidRPr="00C64EBA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14:paraId="25BACB21" w14:textId="73E18357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26BB2BA9" w14:textId="77777777" w:rsidTr="009F3310">
        <w:tc>
          <w:tcPr>
            <w:tcW w:w="8789" w:type="dxa"/>
          </w:tcPr>
          <w:p w14:paraId="10F77C92" w14:textId="204AFE95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kern w:val="0"/>
                <w:szCs w:val="24"/>
              </w:rPr>
              <w:t>NIMA related kinase 7 (NEK7)</w:t>
            </w:r>
          </w:p>
        </w:tc>
        <w:tc>
          <w:tcPr>
            <w:tcW w:w="2410" w:type="dxa"/>
          </w:tcPr>
          <w:p w14:paraId="0172A89C" w14:textId="49691920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75C01F09" w14:textId="77777777" w:rsidTr="009F3310">
        <w:tc>
          <w:tcPr>
            <w:tcW w:w="8789" w:type="dxa"/>
          </w:tcPr>
          <w:p w14:paraId="4BCC7CA1" w14:textId="1C766B7E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szCs w:val="24"/>
                <w:shd w:val="clear" w:color="auto" w:fill="FFFFFF"/>
              </w:rPr>
              <w:t>NLR family pyrin domain containing 3 (NLRP3)</w:t>
            </w:r>
          </w:p>
        </w:tc>
        <w:tc>
          <w:tcPr>
            <w:tcW w:w="2410" w:type="dxa"/>
          </w:tcPr>
          <w:p w14:paraId="7ED613BC" w14:textId="7C27473B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2EDB2617" w14:textId="77777777" w:rsidTr="009F3310">
        <w:tc>
          <w:tcPr>
            <w:tcW w:w="8789" w:type="dxa"/>
          </w:tcPr>
          <w:p w14:paraId="66739354" w14:textId="35065FFA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>
              <w:rPr>
                <w:color w:val="000000" w:themeColor="text1"/>
                <w:szCs w:val="24"/>
                <w:shd w:val="clear" w:color="auto" w:fill="FFFFFF"/>
              </w:rPr>
              <w:t>A</w:t>
            </w:r>
            <w:r w:rsidRPr="00C64EBA">
              <w:rPr>
                <w:color w:val="000000" w:themeColor="text1"/>
                <w:szCs w:val="24"/>
                <w:shd w:val="clear" w:color="auto" w:fill="FFFFFF"/>
              </w:rPr>
              <w:t>poptosis-associated speck-like protein containing a caspase recruitment domain (ASC)</w:t>
            </w:r>
          </w:p>
        </w:tc>
        <w:tc>
          <w:tcPr>
            <w:tcW w:w="2410" w:type="dxa"/>
          </w:tcPr>
          <w:p w14:paraId="7AE7EF7A" w14:textId="6EEA2B2E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  <w:tr w:rsidR="009F3310" w14:paraId="366FA1CF" w14:textId="77777777" w:rsidTr="009F3310">
        <w:tc>
          <w:tcPr>
            <w:tcW w:w="8789" w:type="dxa"/>
          </w:tcPr>
          <w:p w14:paraId="2851031E" w14:textId="05380E54" w:rsidR="009F3310" w:rsidRPr="00C64EBA" w:rsidRDefault="009F3310" w:rsidP="00ED1CFE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szCs w:val="24"/>
              </w:rPr>
              <w:t>cleaved caspase 1</w:t>
            </w:r>
          </w:p>
        </w:tc>
        <w:tc>
          <w:tcPr>
            <w:tcW w:w="2410" w:type="dxa"/>
          </w:tcPr>
          <w:p w14:paraId="46F169AB" w14:textId="25CE4952" w:rsidR="009F3310" w:rsidRPr="00C64EBA" w:rsidRDefault="009F3310" w:rsidP="00ED1CFE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color w:val="000000" w:themeColor="text1"/>
                <w:szCs w:val="24"/>
              </w:rPr>
              <w:t>1:1000, Novus</w:t>
            </w:r>
          </w:p>
        </w:tc>
      </w:tr>
      <w:tr w:rsidR="009F3310" w14:paraId="56B4008D" w14:textId="77777777" w:rsidTr="009F3310">
        <w:tc>
          <w:tcPr>
            <w:tcW w:w="8789" w:type="dxa"/>
          </w:tcPr>
          <w:p w14:paraId="3DB5C6B8" w14:textId="26D39D6B" w:rsidR="009F3310" w:rsidRPr="00C64EBA" w:rsidRDefault="009F3310" w:rsidP="00F41974">
            <w:pPr>
              <w:spacing w:line="360" w:lineRule="auto"/>
              <w:rPr>
                <w:color w:val="000000" w:themeColor="text1"/>
                <w:szCs w:val="24"/>
                <w:shd w:val="clear" w:color="auto" w:fill="FFFFFF"/>
              </w:rPr>
            </w:pPr>
            <w:r w:rsidRPr="00C64EBA">
              <w:rPr>
                <w:color w:val="000000" w:themeColor="text1"/>
                <w:szCs w:val="24"/>
                <w:shd w:val="clear" w:color="auto" w:fill="FFFFFF"/>
              </w:rPr>
              <w:t>TNF receptor associated factor 6 (TRAF6)</w:t>
            </w:r>
          </w:p>
        </w:tc>
        <w:tc>
          <w:tcPr>
            <w:tcW w:w="2410" w:type="dxa"/>
          </w:tcPr>
          <w:p w14:paraId="0195463B" w14:textId="0D1336C5" w:rsidR="009F3310" w:rsidRPr="00C64EBA" w:rsidRDefault="009F3310" w:rsidP="00F41974">
            <w:pPr>
              <w:spacing w:line="360" w:lineRule="auto"/>
              <w:rPr>
                <w:rFonts w:eastAsia="標楷體"/>
                <w:color w:val="000000" w:themeColor="text1"/>
                <w:kern w:val="0"/>
                <w:szCs w:val="24"/>
              </w:rPr>
            </w:pPr>
            <w:r w:rsidRPr="00C64EBA">
              <w:rPr>
                <w:rFonts w:eastAsia="標楷體"/>
                <w:color w:val="000000" w:themeColor="text1"/>
                <w:kern w:val="0"/>
                <w:szCs w:val="24"/>
              </w:rPr>
              <w:t xml:space="preserve">1:1000, </w:t>
            </w:r>
            <w:r w:rsidRPr="00C64EBA">
              <w:rPr>
                <w:color w:val="000000" w:themeColor="text1"/>
                <w:szCs w:val="24"/>
              </w:rPr>
              <w:t>Abcam</w:t>
            </w:r>
          </w:p>
        </w:tc>
      </w:tr>
    </w:tbl>
    <w:p w14:paraId="7AF9B0BA" w14:textId="7B4A87BD" w:rsidR="009F3310" w:rsidRDefault="009F3310" w:rsidP="00F41974">
      <w:pPr>
        <w:spacing w:line="360" w:lineRule="auto"/>
        <w:rPr>
          <w:color w:val="000000" w:themeColor="text1"/>
          <w:szCs w:val="24"/>
        </w:rPr>
      </w:pPr>
      <w:r>
        <w:rPr>
          <w:b/>
          <w:bCs/>
          <w:color w:val="000000" w:themeColor="text1"/>
        </w:rPr>
        <w:t xml:space="preserve">Supplementary </w:t>
      </w:r>
      <w:r w:rsidR="004F2316">
        <w:rPr>
          <w:b/>
          <w:bCs/>
          <w:color w:val="000000" w:themeColor="text1"/>
        </w:rPr>
        <w:t xml:space="preserve">Table </w:t>
      </w:r>
      <w:r w:rsidRPr="0081528F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. Antibodies list for Western blotting.</w:t>
      </w:r>
    </w:p>
    <w:p w14:paraId="3B83B9DB" w14:textId="77777777" w:rsidR="009F3310" w:rsidRDefault="009F3310">
      <w:pPr>
        <w:widowControl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26193F7C" w14:textId="27437F30" w:rsidR="00245078" w:rsidRPr="00AB60A0" w:rsidRDefault="00AB60A0" w:rsidP="00F41974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637329B4" wp14:editId="72EA7E9E">
            <wp:extent cx="5274310" cy="5300980"/>
            <wp:effectExtent l="0" t="0" r="0" b="0"/>
            <wp:docPr id="3" name="圖片 3" descr="一張含有 文字, 填字遊戲, 收據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文字, 填字遊戲, 收據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7EE89" w14:textId="44B5BB40" w:rsidR="00C13809" w:rsidRDefault="00744C75" w:rsidP="00F41974">
      <w:pPr>
        <w:spacing w:line="360" w:lineRule="auto"/>
        <w:rPr>
          <w:rFonts w:eastAsia="BiauKai"/>
          <w:color w:val="000000" w:themeColor="text1"/>
          <w:szCs w:val="24"/>
        </w:rPr>
      </w:pPr>
      <w:r>
        <w:rPr>
          <w:b/>
          <w:bCs/>
          <w:color w:val="000000" w:themeColor="text1"/>
        </w:rPr>
        <w:t xml:space="preserve">Supplementary </w:t>
      </w:r>
      <w:r w:rsidR="00F41974" w:rsidRPr="0081528F">
        <w:rPr>
          <w:rFonts w:hint="eastAsia"/>
          <w:b/>
          <w:bCs/>
          <w:color w:val="000000" w:themeColor="text1"/>
        </w:rPr>
        <w:t>F</w:t>
      </w:r>
      <w:r w:rsidR="00F41974" w:rsidRPr="0081528F">
        <w:rPr>
          <w:b/>
          <w:bCs/>
          <w:color w:val="000000" w:themeColor="text1"/>
        </w:rPr>
        <w:t>igure 1.</w:t>
      </w:r>
      <w:r w:rsidR="00F41974">
        <w:rPr>
          <w:color w:val="000000" w:themeColor="text1"/>
        </w:rPr>
        <w:t xml:space="preserve"> </w:t>
      </w:r>
      <w:r w:rsidR="00F41974" w:rsidRPr="0081528F">
        <w:rPr>
          <w:b/>
          <w:bCs/>
          <w:color w:val="000000" w:themeColor="text1"/>
        </w:rPr>
        <w:t xml:space="preserve">Role of </w:t>
      </w:r>
      <w:r w:rsidR="00F41974" w:rsidRPr="0081528F">
        <w:rPr>
          <w:b/>
          <w:bCs/>
          <w:color w:val="000000" w:themeColor="text1"/>
          <w:spacing w:val="-2"/>
          <w:kern w:val="0"/>
          <w:szCs w:val="24"/>
        </w:rPr>
        <w:t>DAMP-inflammatory signaling</w:t>
      </w:r>
      <w:r w:rsidR="00F41974" w:rsidRPr="0081528F">
        <w:rPr>
          <w:rFonts w:eastAsia="BiauKai"/>
          <w:b/>
          <w:bCs/>
          <w:color w:val="000000" w:themeColor="text1"/>
          <w:kern w:val="0"/>
          <w:szCs w:val="24"/>
        </w:rPr>
        <w:t xml:space="preserve"> in chronic phase (i.e., by day 42) of SCI</w:t>
      </w:r>
      <w:r>
        <w:rPr>
          <w:rFonts w:eastAsia="BiauKai"/>
          <w:b/>
          <w:bCs/>
          <w:color w:val="000000" w:themeColor="text1"/>
          <w:kern w:val="0"/>
          <w:szCs w:val="24"/>
        </w:rPr>
        <w:t>.</w:t>
      </w:r>
      <w:r w:rsidR="00F41974" w:rsidRPr="0081528F">
        <w:rPr>
          <w:b/>
          <w:bCs/>
          <w:color w:val="000000" w:themeColor="text1"/>
        </w:rPr>
        <w:t xml:space="preserve"> </w:t>
      </w:r>
      <w:r w:rsidRPr="00744C75">
        <w:rPr>
          <w:color w:val="000000" w:themeColor="text1"/>
        </w:rPr>
        <w:t>(</w:t>
      </w:r>
      <w:r w:rsidR="00F41974" w:rsidRPr="00744C75">
        <w:rPr>
          <w:rFonts w:eastAsia="BiauKai" w:hint="eastAsia"/>
          <w:color w:val="000000" w:themeColor="text1"/>
          <w:kern w:val="0"/>
          <w:szCs w:val="24"/>
        </w:rPr>
        <w:t>A</w:t>
      </w:r>
      <w:r w:rsidR="00F41974" w:rsidRPr="00744C75">
        <w:rPr>
          <w:rFonts w:eastAsia="BiauKai"/>
          <w:color w:val="000000" w:themeColor="text1"/>
          <w:kern w:val="0"/>
          <w:szCs w:val="24"/>
        </w:rPr>
        <w:t xml:space="preserve">) Protein expression of </w:t>
      </w:r>
      <w:r w:rsidR="00F41974" w:rsidRPr="00744C75">
        <w:rPr>
          <w:color w:val="000000" w:themeColor="text1"/>
          <w:szCs w:val="24"/>
          <w:shd w:val="clear" w:color="auto" w:fill="FFFFFF"/>
        </w:rPr>
        <w:t>High mobility group box 1 (</w:t>
      </w:r>
      <w:r w:rsidR="00F41974" w:rsidRPr="00744C75">
        <w:rPr>
          <w:rFonts w:eastAsia="BiauKai"/>
          <w:color w:val="000000" w:themeColor="text1"/>
          <w:kern w:val="0"/>
          <w:szCs w:val="24"/>
        </w:rPr>
        <w:t>H</w:t>
      </w:r>
      <w:r>
        <w:rPr>
          <w:rFonts w:eastAsia="BiauKai"/>
          <w:color w:val="000000" w:themeColor="text1"/>
          <w:kern w:val="0"/>
          <w:szCs w:val="24"/>
        </w:rPr>
        <w:t>M</w:t>
      </w:r>
      <w:r w:rsidR="00F41974" w:rsidRPr="00744C75">
        <w:rPr>
          <w:rFonts w:eastAsia="BiauKai"/>
          <w:color w:val="000000" w:themeColor="text1"/>
          <w:kern w:val="0"/>
          <w:szCs w:val="24"/>
        </w:rPr>
        <w:t>GB1)</w:t>
      </w:r>
      <w:r w:rsidR="00F41974" w:rsidRPr="00744C75">
        <w:rPr>
          <w:color w:val="000000" w:themeColor="text1"/>
        </w:rPr>
        <w:t xml:space="preserve">.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>B) Protein expression of Toll-Like Receptor 4 (TLR4).</w:t>
      </w:r>
      <w:r>
        <w:rPr>
          <w:color w:val="000000" w:themeColor="text1"/>
        </w:rPr>
        <w:t xml:space="preserve"> </w:t>
      </w:r>
      <w:r w:rsidRPr="00744C75">
        <w:rPr>
          <w:rFonts w:eastAsia="BiauKai"/>
          <w:color w:val="000000" w:themeColor="text1"/>
          <w:kern w:val="0"/>
          <w:szCs w:val="24"/>
        </w:rPr>
        <w:t>(</w:t>
      </w:r>
      <w:r w:rsidR="00F41974" w:rsidRPr="00744C75">
        <w:rPr>
          <w:color w:val="000000" w:themeColor="text1"/>
        </w:rPr>
        <w:t xml:space="preserve">C) Protein expression of </w:t>
      </w:r>
      <w:r w:rsidR="00F41974" w:rsidRPr="00744C75">
        <w:rPr>
          <w:color w:val="000000" w:themeColor="text1"/>
          <w:szCs w:val="24"/>
          <w:shd w:val="clear" w:color="auto" w:fill="FFFFFF"/>
        </w:rPr>
        <w:t>myeloid differentiation primary response 88 (MyD88)</w:t>
      </w:r>
      <w:r w:rsidR="00F41974" w:rsidRPr="00744C75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>D) P</w:t>
      </w:r>
      <w:r w:rsidR="00F41974" w:rsidRPr="00744C75">
        <w:rPr>
          <w:color w:val="000000" w:themeColor="text1"/>
          <w:shd w:val="clear" w:color="auto" w:fill="FFFFFF"/>
        </w:rPr>
        <w:t>rotein expressions of tumor necrosis factor alpha (TNF-α)</w:t>
      </w:r>
      <w:r w:rsidR="00F41974" w:rsidRPr="00744C75">
        <w:rPr>
          <w:color w:val="000000" w:themeColor="text1"/>
        </w:rPr>
        <w:t xml:space="preserve">.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 xml:space="preserve">E) Protein expression of </w:t>
      </w:r>
      <w:r w:rsidR="00F41974" w:rsidRPr="00744C75">
        <w:rPr>
          <w:color w:val="000000" w:themeColor="text1"/>
          <w:szCs w:val="24"/>
          <w:shd w:val="clear" w:color="auto" w:fill="FFFFFF"/>
        </w:rPr>
        <w:t>TIR-domain-containing adapter-inducing interferon-β (TRIF)</w:t>
      </w:r>
      <w:r w:rsidR="00F41974" w:rsidRPr="00744C75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 xml:space="preserve">F) Protein expression of </w:t>
      </w:r>
      <w:r w:rsidR="00F41974" w:rsidRPr="00744C75">
        <w:rPr>
          <w:color w:val="000000" w:themeColor="text1"/>
          <w:szCs w:val="24"/>
          <w:shd w:val="clear" w:color="auto" w:fill="FFFFFF"/>
        </w:rPr>
        <w:t>TNF receptor associated factor 6 (TRAF6)</w:t>
      </w:r>
      <w:r w:rsidR="00F41974" w:rsidRPr="00744C75">
        <w:rPr>
          <w:color w:val="000000" w:themeColor="text1"/>
        </w:rPr>
        <w:t xml:space="preserve">.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>G) Protein expression of phosphorylated nuclear factor kappa B (</w:t>
      </w:r>
      <w:r w:rsidR="00F41974" w:rsidRPr="00744C75">
        <w:rPr>
          <w:rFonts w:eastAsia="BiauKai"/>
          <w:color w:val="000000" w:themeColor="text1"/>
          <w:kern w:val="0"/>
          <w:szCs w:val="24"/>
        </w:rPr>
        <w:t>p-NF-</w:t>
      </w:r>
      <w:proofErr w:type="spellStart"/>
      <w:r w:rsidR="00F41974" w:rsidRPr="00744C75">
        <w:rPr>
          <w:rFonts w:eastAsia="BiauKai"/>
          <w:color w:val="000000" w:themeColor="text1"/>
          <w:kern w:val="0"/>
          <w:szCs w:val="24"/>
        </w:rPr>
        <w:t>κB</w:t>
      </w:r>
      <w:proofErr w:type="spellEnd"/>
      <w:r w:rsidR="00F41974" w:rsidRPr="00744C75">
        <w:rPr>
          <w:rFonts w:eastAsia="BiauKai"/>
          <w:color w:val="000000" w:themeColor="text1"/>
          <w:kern w:val="0"/>
          <w:szCs w:val="24"/>
        </w:rPr>
        <w:t>)</w:t>
      </w:r>
      <w:r w:rsidR="00F41974" w:rsidRPr="00744C75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>H) Protein expression of matrix metalloproteinase (</w:t>
      </w:r>
      <w:r w:rsidR="00F41974" w:rsidRPr="00744C75">
        <w:rPr>
          <w:color w:val="000000" w:themeColor="text1"/>
          <w:shd w:val="clear" w:color="auto" w:fill="FFFFFF"/>
        </w:rPr>
        <w:t>MMP)-9</w:t>
      </w:r>
      <w:r w:rsidR="00F41974" w:rsidRPr="00744C75">
        <w:rPr>
          <w:color w:val="000000" w:themeColor="text1"/>
        </w:rPr>
        <w:t xml:space="preserve">. </w:t>
      </w:r>
      <w:r w:rsidRPr="00744C75">
        <w:rPr>
          <w:color w:val="000000" w:themeColor="text1"/>
        </w:rPr>
        <w:t>(</w:t>
      </w:r>
      <w:r w:rsidR="00F41974" w:rsidRPr="00744C75">
        <w:rPr>
          <w:color w:val="000000" w:themeColor="text1"/>
        </w:rPr>
        <w:t>I)</w:t>
      </w:r>
      <w:r w:rsidR="00F41974" w:rsidRPr="00744C75">
        <w:rPr>
          <w:color w:val="000000" w:themeColor="text1"/>
          <w:shd w:val="clear" w:color="auto" w:fill="FFFFFF"/>
        </w:rPr>
        <w:t xml:space="preserve"> Protein expression of interleukin (IL)-1ß, </w:t>
      </w:r>
      <w:r w:rsidR="00F41974" w:rsidRPr="00744C75">
        <w:rPr>
          <w:color w:val="000000" w:themeColor="text1"/>
        </w:rPr>
        <w:t>* vs. other groups with different symbols (†, ‡, §), p&lt;0.0001.</w:t>
      </w:r>
      <w:r w:rsidR="00F41974" w:rsidRPr="00744C75">
        <w:rPr>
          <w:color w:val="000000" w:themeColor="text1"/>
          <w:shd w:val="clear" w:color="auto" w:fill="FFFFFF"/>
        </w:rPr>
        <w:t xml:space="preserve"> </w:t>
      </w:r>
      <w:r w:rsidR="00F41974" w:rsidRPr="00744C75">
        <w:rPr>
          <w:color w:val="000000" w:themeColor="text1"/>
        </w:rPr>
        <w:t>All statistical analyses were performed by one-</w:t>
      </w:r>
      <w:r w:rsidR="00F41974" w:rsidRPr="00744C75">
        <w:rPr>
          <w:color w:val="000000" w:themeColor="text1"/>
        </w:rPr>
        <w:lastRenderedPageBreak/>
        <w:t>way ANOVA, followed by Bonferroni multiple comparison post hoc test (n = 6 for each group). Symbols (*, †, ‡, §) indicate significance (at 0.05 level). SC = sham-operated control; SCI =spinal cord injury;</w:t>
      </w:r>
      <w:r w:rsidR="00F41974" w:rsidRPr="00744C75">
        <w:rPr>
          <w:rFonts w:eastAsia="BiauKai"/>
          <w:color w:val="000000" w:themeColor="text1"/>
          <w:szCs w:val="24"/>
        </w:rPr>
        <w:t xml:space="preserve"> ADMSCs = adipose-derived mesenchymal stem cells; </w:t>
      </w:r>
      <w:proofErr w:type="spellStart"/>
      <w:r w:rsidR="00F41974" w:rsidRPr="00744C75">
        <w:rPr>
          <w:rFonts w:eastAsia="BiauKai"/>
          <w:color w:val="000000" w:themeColor="text1"/>
          <w:szCs w:val="24"/>
        </w:rPr>
        <w:t>PrPc</w:t>
      </w:r>
      <w:r w:rsidR="00F41974" w:rsidRPr="00744C75">
        <w:rPr>
          <w:rFonts w:eastAsia="BiauKai"/>
          <w:color w:val="000000" w:themeColor="text1"/>
          <w:szCs w:val="24"/>
          <w:vertAlign w:val="superscript"/>
        </w:rPr>
        <w:t>OE</w:t>
      </w:r>
      <w:proofErr w:type="spellEnd"/>
      <w:r w:rsidR="00F41974" w:rsidRPr="00744C75">
        <w:rPr>
          <w:rFonts w:eastAsia="BiauKai"/>
          <w:color w:val="000000" w:themeColor="text1"/>
          <w:szCs w:val="24"/>
        </w:rPr>
        <w:t>-ADMSCs = overexpression of cellular prion protein in ADMSCs.</w:t>
      </w:r>
      <w:bookmarkEnd w:id="0"/>
    </w:p>
    <w:p w14:paraId="0ADD6C02" w14:textId="77777777" w:rsidR="00C13809" w:rsidRDefault="00C13809">
      <w:pPr>
        <w:widowControl/>
        <w:rPr>
          <w:rFonts w:eastAsia="BiauKai"/>
          <w:color w:val="000000" w:themeColor="text1"/>
          <w:szCs w:val="24"/>
        </w:rPr>
      </w:pPr>
      <w:r>
        <w:rPr>
          <w:rFonts w:eastAsia="BiauKai"/>
          <w:color w:val="000000" w:themeColor="text1"/>
          <w:szCs w:val="24"/>
        </w:rPr>
        <w:br w:type="page"/>
      </w:r>
    </w:p>
    <w:p w14:paraId="216898AC" w14:textId="031ECCC0" w:rsidR="00F41974" w:rsidRDefault="008B1E1F" w:rsidP="00F41974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FA18797" wp14:editId="62A16F54">
            <wp:extent cx="5071110" cy="8863330"/>
            <wp:effectExtent l="0" t="0" r="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11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CE44A" w14:textId="77777777" w:rsidR="00C13809" w:rsidRPr="00A30547" w:rsidRDefault="00C13809" w:rsidP="00C13809">
      <w:pPr>
        <w:spacing w:line="360" w:lineRule="auto"/>
        <w:rPr>
          <w:b/>
          <w:bCs/>
          <w:color w:val="000000" w:themeColor="text1"/>
          <w:szCs w:val="24"/>
        </w:rPr>
      </w:pPr>
      <w:r w:rsidRPr="00A30547">
        <w:rPr>
          <w:rFonts w:eastAsia="BiauKai" w:hint="eastAsia"/>
          <w:b/>
          <w:bCs/>
          <w:color w:val="000000" w:themeColor="text1"/>
          <w:szCs w:val="24"/>
        </w:rPr>
        <w:lastRenderedPageBreak/>
        <w:t>S</w:t>
      </w:r>
      <w:r w:rsidRPr="00A30547">
        <w:rPr>
          <w:rFonts w:eastAsia="BiauKai"/>
          <w:b/>
          <w:bCs/>
          <w:color w:val="000000" w:themeColor="text1"/>
          <w:szCs w:val="24"/>
        </w:rPr>
        <w:t>upplementary Figure 2.</w:t>
      </w:r>
      <w:r w:rsidRPr="00A30547">
        <w:rPr>
          <w:rFonts w:eastAsia="BiauKai"/>
          <w:color w:val="000000" w:themeColor="text1"/>
          <w:szCs w:val="24"/>
        </w:rPr>
        <w:t xml:space="preserve">  </w:t>
      </w:r>
      <w:r w:rsidRPr="00A30547">
        <w:rPr>
          <w:b/>
          <w:bCs/>
          <w:color w:val="000000" w:themeColor="text1"/>
          <w:szCs w:val="24"/>
        </w:rPr>
        <w:t xml:space="preserve">Gene and protein expressions of </w:t>
      </w:r>
      <w:proofErr w:type="spellStart"/>
      <w:r w:rsidRPr="00A30547">
        <w:rPr>
          <w:b/>
          <w:bCs/>
          <w:color w:val="000000" w:themeColor="text1"/>
          <w:szCs w:val="24"/>
        </w:rPr>
        <w:t>PrP</w:t>
      </w:r>
      <w:r w:rsidRPr="00A30547">
        <w:rPr>
          <w:b/>
          <w:bCs/>
          <w:color w:val="000000" w:themeColor="text1"/>
          <w:szCs w:val="24"/>
          <w:vertAlign w:val="superscript"/>
        </w:rPr>
        <w:t>C</w:t>
      </w:r>
      <w:proofErr w:type="spellEnd"/>
      <w:r w:rsidRPr="00A30547">
        <w:rPr>
          <w:b/>
          <w:bCs/>
          <w:color w:val="000000" w:themeColor="text1"/>
          <w:szCs w:val="24"/>
        </w:rPr>
        <w:t xml:space="preserve"> in ADMSC and the expression of MSCs surface markers after 14-day cell culture</w:t>
      </w:r>
    </w:p>
    <w:p w14:paraId="64FEC638" w14:textId="1668949D" w:rsidR="00C13809" w:rsidRPr="00A30547" w:rsidRDefault="00C13809" w:rsidP="00C13809">
      <w:pPr>
        <w:spacing w:line="360" w:lineRule="auto"/>
        <w:rPr>
          <w:color w:val="000000" w:themeColor="text1"/>
          <w:szCs w:val="24"/>
        </w:rPr>
      </w:pPr>
      <w:r w:rsidRPr="00A30547">
        <w:rPr>
          <w:b/>
          <w:bCs/>
          <w:color w:val="000000" w:themeColor="text1"/>
          <w:szCs w:val="24"/>
        </w:rPr>
        <w:t>A)</w:t>
      </w:r>
      <w:r w:rsidRPr="00A30547">
        <w:rPr>
          <w:color w:val="000000" w:themeColor="text1"/>
          <w:szCs w:val="24"/>
        </w:rPr>
        <w:t xml:space="preserve"> qPCR result showed that the relative gene expression of </w:t>
      </w:r>
      <w:proofErr w:type="spellStart"/>
      <w:r w:rsidRPr="00A30547">
        <w:rPr>
          <w:color w:val="000000" w:themeColor="text1"/>
          <w:szCs w:val="24"/>
        </w:rPr>
        <w:t>PrP</w:t>
      </w:r>
      <w:r w:rsidRPr="00A30547">
        <w:rPr>
          <w:color w:val="000000" w:themeColor="text1"/>
          <w:szCs w:val="24"/>
          <w:vertAlign w:val="superscript"/>
        </w:rPr>
        <w:t>C</w:t>
      </w:r>
      <w:proofErr w:type="spellEnd"/>
      <w:r w:rsidRPr="00A30547">
        <w:rPr>
          <w:color w:val="000000" w:themeColor="text1"/>
          <w:szCs w:val="24"/>
        </w:rPr>
        <w:t xml:space="preserve"> in </w:t>
      </w:r>
      <w:proofErr w:type="spellStart"/>
      <w:r w:rsidRPr="00A30547">
        <w:rPr>
          <w:color w:val="000000" w:themeColor="text1"/>
          <w:szCs w:val="24"/>
        </w:rPr>
        <w:t>PrPc</w:t>
      </w:r>
      <w:r w:rsidRPr="00A30547">
        <w:rPr>
          <w:color w:val="000000" w:themeColor="text1"/>
          <w:szCs w:val="24"/>
          <w:vertAlign w:val="superscript"/>
        </w:rPr>
        <w:t>OE</w:t>
      </w:r>
      <w:proofErr w:type="spellEnd"/>
      <w:r w:rsidRPr="00A30547">
        <w:rPr>
          <w:color w:val="000000" w:themeColor="text1"/>
          <w:szCs w:val="24"/>
        </w:rPr>
        <w:t xml:space="preserve">-ADMSCs was significantly increased than in </w:t>
      </w:r>
      <w:r w:rsidRPr="00A30547">
        <w:rPr>
          <w:bCs/>
          <w:color w:val="000000" w:themeColor="text1"/>
          <w:szCs w:val="24"/>
        </w:rPr>
        <w:t xml:space="preserve">ADMSCs, </w:t>
      </w:r>
      <w:r w:rsidRPr="00A30547">
        <w:rPr>
          <w:bCs/>
          <w:color w:val="000000" w:themeColor="text1"/>
          <w:szCs w:val="24"/>
        </w:rPr>
        <w:sym w:font="Symbol" w:char="F02A"/>
      </w:r>
      <w:r w:rsidRPr="00A30547">
        <w:rPr>
          <w:bCs/>
          <w:color w:val="000000" w:themeColor="text1"/>
          <w:szCs w:val="24"/>
        </w:rPr>
        <w:t xml:space="preserve"> vs. †, p&lt;0.001.  </w:t>
      </w:r>
      <w:r w:rsidRPr="00A30547">
        <w:rPr>
          <w:b/>
          <w:color w:val="000000" w:themeColor="text1"/>
          <w:szCs w:val="24"/>
        </w:rPr>
        <w:t>B)</w:t>
      </w:r>
      <w:r w:rsidRPr="00A30547">
        <w:rPr>
          <w:bCs/>
          <w:color w:val="000000" w:themeColor="text1"/>
          <w:szCs w:val="24"/>
        </w:rPr>
        <w:t xml:space="preserve"> The protein expression of </w:t>
      </w:r>
      <w:proofErr w:type="spellStart"/>
      <w:r w:rsidRPr="00A30547">
        <w:rPr>
          <w:color w:val="000000" w:themeColor="text1"/>
          <w:szCs w:val="24"/>
        </w:rPr>
        <w:t>PrP</w:t>
      </w:r>
      <w:r w:rsidRPr="00A30547">
        <w:rPr>
          <w:color w:val="000000" w:themeColor="text1"/>
          <w:szCs w:val="24"/>
          <w:vertAlign w:val="superscript"/>
        </w:rPr>
        <w:t>C</w:t>
      </w:r>
      <w:proofErr w:type="spellEnd"/>
      <w:r w:rsidRPr="00A30547">
        <w:rPr>
          <w:color w:val="000000" w:themeColor="text1"/>
          <w:szCs w:val="24"/>
        </w:rPr>
        <w:t xml:space="preserve">, </w:t>
      </w:r>
      <w:r w:rsidRPr="00A30547">
        <w:rPr>
          <w:bCs/>
          <w:color w:val="000000" w:themeColor="text1"/>
          <w:szCs w:val="24"/>
        </w:rPr>
        <w:sym w:font="Symbol" w:char="F02A"/>
      </w:r>
      <w:r w:rsidRPr="00A30547">
        <w:rPr>
          <w:bCs/>
          <w:color w:val="000000" w:themeColor="text1"/>
          <w:szCs w:val="24"/>
        </w:rPr>
        <w:t xml:space="preserve"> vs. †, p&lt;0.001.  </w:t>
      </w:r>
      <w:r w:rsidRPr="00A30547">
        <w:rPr>
          <w:b/>
          <w:color w:val="000000" w:themeColor="text1"/>
          <w:szCs w:val="24"/>
        </w:rPr>
        <w:t>C)</w:t>
      </w:r>
      <w:r w:rsidRPr="00A30547">
        <w:rPr>
          <w:bCs/>
          <w:color w:val="000000" w:themeColor="text1"/>
          <w:szCs w:val="24"/>
        </w:rPr>
        <w:t xml:space="preserve"> Illustrating the flow cytometric analysis for identification of the population of MSCs surface markers at day-14 ADMSC culturing.  </w:t>
      </w:r>
      <w:r w:rsidRPr="00A30547">
        <w:rPr>
          <w:b/>
          <w:color w:val="000000" w:themeColor="text1"/>
          <w:szCs w:val="24"/>
        </w:rPr>
        <w:t>D)</w:t>
      </w:r>
      <w:r w:rsidRPr="00A30547">
        <w:rPr>
          <w:bCs/>
          <w:color w:val="000000" w:themeColor="text1"/>
          <w:szCs w:val="24"/>
        </w:rPr>
        <w:t xml:space="preserve"> Illustrating the flow cytometric analysis for identification of the population of MSCs surface markers</w:t>
      </w:r>
      <w:r w:rsidRPr="00A30547">
        <w:rPr>
          <w:color w:val="000000" w:themeColor="text1"/>
          <w:szCs w:val="24"/>
        </w:rPr>
        <w:t xml:space="preserve"> by day-14 </w:t>
      </w:r>
      <w:proofErr w:type="spellStart"/>
      <w:r w:rsidRPr="00A30547">
        <w:rPr>
          <w:color w:val="000000" w:themeColor="text1"/>
          <w:szCs w:val="24"/>
        </w:rPr>
        <w:t>PrPc</w:t>
      </w:r>
      <w:r w:rsidRPr="00A30547">
        <w:rPr>
          <w:color w:val="000000" w:themeColor="text1"/>
          <w:szCs w:val="24"/>
          <w:vertAlign w:val="superscript"/>
        </w:rPr>
        <w:t>OE</w:t>
      </w:r>
      <w:proofErr w:type="spellEnd"/>
      <w:r w:rsidRPr="00A30547">
        <w:rPr>
          <w:color w:val="000000" w:themeColor="text1"/>
          <w:szCs w:val="24"/>
        </w:rPr>
        <w:t>-ADMSCs culturing</w:t>
      </w:r>
      <w:r w:rsidRPr="00A30547">
        <w:rPr>
          <w:bCs/>
          <w:color w:val="000000" w:themeColor="text1"/>
          <w:szCs w:val="24"/>
        </w:rPr>
        <w:t xml:space="preserve">.  </w:t>
      </w:r>
      <w:r w:rsidR="008B1E1F" w:rsidRPr="00A30547">
        <w:rPr>
          <w:b/>
          <w:color w:val="000000" w:themeColor="text1"/>
          <w:szCs w:val="24"/>
        </w:rPr>
        <w:t>E)</w:t>
      </w:r>
      <w:r w:rsidRPr="00A30547">
        <w:rPr>
          <w:bCs/>
          <w:color w:val="000000" w:themeColor="text1"/>
          <w:szCs w:val="24"/>
        </w:rPr>
        <w:t xml:space="preserve"> The Table </w:t>
      </w:r>
      <w:r w:rsidR="008B1E1F" w:rsidRPr="00A30547">
        <w:rPr>
          <w:bCs/>
          <w:color w:val="000000" w:themeColor="text1"/>
          <w:szCs w:val="24"/>
        </w:rPr>
        <w:t>was</w:t>
      </w:r>
      <w:r w:rsidRPr="00A30547">
        <w:rPr>
          <w:bCs/>
          <w:color w:val="000000" w:themeColor="text1"/>
          <w:szCs w:val="24"/>
        </w:rPr>
        <w:t xml:space="preserve"> listed the percentage of different MSCs surface markers in AMDCs group and </w:t>
      </w:r>
      <w:proofErr w:type="spellStart"/>
      <w:r w:rsidRPr="00A30547">
        <w:rPr>
          <w:color w:val="000000" w:themeColor="text1"/>
          <w:szCs w:val="24"/>
        </w:rPr>
        <w:t>PrPc</w:t>
      </w:r>
      <w:r w:rsidRPr="00A30547">
        <w:rPr>
          <w:color w:val="000000" w:themeColor="text1"/>
          <w:szCs w:val="24"/>
          <w:vertAlign w:val="superscript"/>
        </w:rPr>
        <w:t>OE</w:t>
      </w:r>
      <w:proofErr w:type="spellEnd"/>
      <w:r w:rsidRPr="00A30547">
        <w:rPr>
          <w:color w:val="000000" w:themeColor="text1"/>
          <w:szCs w:val="24"/>
        </w:rPr>
        <w:t>-ADMSCs</w:t>
      </w:r>
      <w:r w:rsidRPr="00A30547">
        <w:rPr>
          <w:bCs/>
          <w:color w:val="000000" w:themeColor="text1"/>
          <w:szCs w:val="24"/>
        </w:rPr>
        <w:t xml:space="preserve"> group after 14-day cell culturing.  Note that </w:t>
      </w:r>
      <w:r w:rsidRPr="00A30547">
        <w:rPr>
          <w:color w:val="000000" w:themeColor="text1"/>
          <w:szCs w:val="24"/>
        </w:rPr>
        <w:t>adipose tissue giving rise to ADMSC in culture had a low population of heterogeneous CD34 and CD45 phenotype, i.e., hematopoietic surface markers. n = 3 per each group.</w:t>
      </w:r>
    </w:p>
    <w:p w14:paraId="6F7ABE8C" w14:textId="77777777" w:rsidR="00C13809" w:rsidRPr="00C13809" w:rsidRDefault="00C13809" w:rsidP="00F41974">
      <w:pPr>
        <w:spacing w:line="360" w:lineRule="auto"/>
        <w:rPr>
          <w:color w:val="000000" w:themeColor="text1"/>
        </w:rPr>
      </w:pPr>
    </w:p>
    <w:sectPr w:rsidR="00C13809" w:rsidRPr="00C138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2010601000101010101"/>
    <w:charset w:val="88"/>
    <w:family w:val="script"/>
    <w:pitch w:val="fixed"/>
    <w:sig w:usb0="F1002BFF" w:usb1="29DFFFFF" w:usb2="00000037" w:usb3="00000000" w:csb0="001000FF" w:csb1="00000000"/>
  </w:font>
  <w:font w:name="BiauKai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74"/>
    <w:rsid w:val="000063D7"/>
    <w:rsid w:val="00006854"/>
    <w:rsid w:val="000129A8"/>
    <w:rsid w:val="00014E9E"/>
    <w:rsid w:val="000171BE"/>
    <w:rsid w:val="00017A42"/>
    <w:rsid w:val="00020690"/>
    <w:rsid w:val="00037618"/>
    <w:rsid w:val="00037878"/>
    <w:rsid w:val="00041DB1"/>
    <w:rsid w:val="00043AA5"/>
    <w:rsid w:val="000501B8"/>
    <w:rsid w:val="000506FA"/>
    <w:rsid w:val="00050AE8"/>
    <w:rsid w:val="0005463F"/>
    <w:rsid w:val="0006313A"/>
    <w:rsid w:val="00075071"/>
    <w:rsid w:val="00075FEB"/>
    <w:rsid w:val="00076383"/>
    <w:rsid w:val="000879A6"/>
    <w:rsid w:val="00090D0A"/>
    <w:rsid w:val="00096249"/>
    <w:rsid w:val="000977A7"/>
    <w:rsid w:val="000A0F76"/>
    <w:rsid w:val="000A1481"/>
    <w:rsid w:val="000A5F08"/>
    <w:rsid w:val="000A7243"/>
    <w:rsid w:val="000B7772"/>
    <w:rsid w:val="000C0751"/>
    <w:rsid w:val="000C1686"/>
    <w:rsid w:val="000C3E55"/>
    <w:rsid w:val="000C7A3A"/>
    <w:rsid w:val="000D2E3A"/>
    <w:rsid w:val="000D3AC6"/>
    <w:rsid w:val="000D4570"/>
    <w:rsid w:val="000E62D8"/>
    <w:rsid w:val="000E6BBA"/>
    <w:rsid w:val="000F0250"/>
    <w:rsid w:val="000F6165"/>
    <w:rsid w:val="001010B7"/>
    <w:rsid w:val="001010F4"/>
    <w:rsid w:val="00101D70"/>
    <w:rsid w:val="00116979"/>
    <w:rsid w:val="001202BB"/>
    <w:rsid w:val="00121966"/>
    <w:rsid w:val="00121C83"/>
    <w:rsid w:val="00125B4D"/>
    <w:rsid w:val="0012672F"/>
    <w:rsid w:val="0013103D"/>
    <w:rsid w:val="00140186"/>
    <w:rsid w:val="00143590"/>
    <w:rsid w:val="00150667"/>
    <w:rsid w:val="0015160A"/>
    <w:rsid w:val="00152D4B"/>
    <w:rsid w:val="001610B1"/>
    <w:rsid w:val="001624B8"/>
    <w:rsid w:val="001625CD"/>
    <w:rsid w:val="00164FB2"/>
    <w:rsid w:val="00171FE1"/>
    <w:rsid w:val="00175B68"/>
    <w:rsid w:val="00177B68"/>
    <w:rsid w:val="00180E84"/>
    <w:rsid w:val="001810E1"/>
    <w:rsid w:val="001811C7"/>
    <w:rsid w:val="0019018C"/>
    <w:rsid w:val="00191DD7"/>
    <w:rsid w:val="0019641B"/>
    <w:rsid w:val="001A14CE"/>
    <w:rsid w:val="001A600C"/>
    <w:rsid w:val="001A7C79"/>
    <w:rsid w:val="001C0357"/>
    <w:rsid w:val="001C31D0"/>
    <w:rsid w:val="001C4F39"/>
    <w:rsid w:val="001D6C31"/>
    <w:rsid w:val="001E06E7"/>
    <w:rsid w:val="001E09CA"/>
    <w:rsid w:val="001E71F8"/>
    <w:rsid w:val="001F72C9"/>
    <w:rsid w:val="00200A18"/>
    <w:rsid w:val="00203729"/>
    <w:rsid w:val="002038A6"/>
    <w:rsid w:val="00211B83"/>
    <w:rsid w:val="00224D86"/>
    <w:rsid w:val="002269F9"/>
    <w:rsid w:val="00227872"/>
    <w:rsid w:val="0023167C"/>
    <w:rsid w:val="00231EA5"/>
    <w:rsid w:val="00236AC6"/>
    <w:rsid w:val="0024258B"/>
    <w:rsid w:val="00245078"/>
    <w:rsid w:val="00245799"/>
    <w:rsid w:val="00253C77"/>
    <w:rsid w:val="00254B2B"/>
    <w:rsid w:val="00270BC9"/>
    <w:rsid w:val="00270D5F"/>
    <w:rsid w:val="00270EF6"/>
    <w:rsid w:val="00290065"/>
    <w:rsid w:val="002A1CC3"/>
    <w:rsid w:val="002A4501"/>
    <w:rsid w:val="002B46F3"/>
    <w:rsid w:val="002B7BA9"/>
    <w:rsid w:val="002C17FD"/>
    <w:rsid w:val="002C3FAC"/>
    <w:rsid w:val="002C7E62"/>
    <w:rsid w:val="002D5B0C"/>
    <w:rsid w:val="002E596D"/>
    <w:rsid w:val="002F2101"/>
    <w:rsid w:val="002F2E6B"/>
    <w:rsid w:val="00300BB2"/>
    <w:rsid w:val="003016BF"/>
    <w:rsid w:val="0030213F"/>
    <w:rsid w:val="00306963"/>
    <w:rsid w:val="003076CD"/>
    <w:rsid w:val="00307EA7"/>
    <w:rsid w:val="00313C42"/>
    <w:rsid w:val="00324C05"/>
    <w:rsid w:val="0033001C"/>
    <w:rsid w:val="003315E6"/>
    <w:rsid w:val="00344CEE"/>
    <w:rsid w:val="0035404D"/>
    <w:rsid w:val="00357274"/>
    <w:rsid w:val="00362E08"/>
    <w:rsid w:val="00380DAD"/>
    <w:rsid w:val="003820E5"/>
    <w:rsid w:val="0038592D"/>
    <w:rsid w:val="00385CC9"/>
    <w:rsid w:val="0039130C"/>
    <w:rsid w:val="003A17D1"/>
    <w:rsid w:val="003A2B23"/>
    <w:rsid w:val="003A5E46"/>
    <w:rsid w:val="003B15E5"/>
    <w:rsid w:val="003B6A36"/>
    <w:rsid w:val="003B6C84"/>
    <w:rsid w:val="003C4C48"/>
    <w:rsid w:val="003C606B"/>
    <w:rsid w:val="003D0193"/>
    <w:rsid w:val="003D362C"/>
    <w:rsid w:val="003E4CD7"/>
    <w:rsid w:val="003F5630"/>
    <w:rsid w:val="00403F9F"/>
    <w:rsid w:val="0041149E"/>
    <w:rsid w:val="00412749"/>
    <w:rsid w:val="00412DE2"/>
    <w:rsid w:val="00412E26"/>
    <w:rsid w:val="004137FB"/>
    <w:rsid w:val="004200DB"/>
    <w:rsid w:val="004230E5"/>
    <w:rsid w:val="00424FD1"/>
    <w:rsid w:val="0042508A"/>
    <w:rsid w:val="0043165E"/>
    <w:rsid w:val="00433B56"/>
    <w:rsid w:val="004416D3"/>
    <w:rsid w:val="004457D1"/>
    <w:rsid w:val="00445C2C"/>
    <w:rsid w:val="0044612F"/>
    <w:rsid w:val="00466E61"/>
    <w:rsid w:val="0046742C"/>
    <w:rsid w:val="0046760F"/>
    <w:rsid w:val="0047122C"/>
    <w:rsid w:val="00471454"/>
    <w:rsid w:val="00471A01"/>
    <w:rsid w:val="00474198"/>
    <w:rsid w:val="004741A7"/>
    <w:rsid w:val="00475CB5"/>
    <w:rsid w:val="004822CC"/>
    <w:rsid w:val="0049010B"/>
    <w:rsid w:val="004A1B9B"/>
    <w:rsid w:val="004A2D53"/>
    <w:rsid w:val="004B4F4A"/>
    <w:rsid w:val="004B5603"/>
    <w:rsid w:val="004B5676"/>
    <w:rsid w:val="004B70F8"/>
    <w:rsid w:val="004C052B"/>
    <w:rsid w:val="004C0AAC"/>
    <w:rsid w:val="004C0CD4"/>
    <w:rsid w:val="004C1981"/>
    <w:rsid w:val="004C46D2"/>
    <w:rsid w:val="004D0350"/>
    <w:rsid w:val="004D64E6"/>
    <w:rsid w:val="004D6C34"/>
    <w:rsid w:val="004D6F05"/>
    <w:rsid w:val="004E71EE"/>
    <w:rsid w:val="004F13DF"/>
    <w:rsid w:val="004F2316"/>
    <w:rsid w:val="004F45E4"/>
    <w:rsid w:val="00507893"/>
    <w:rsid w:val="00514A1F"/>
    <w:rsid w:val="00516B21"/>
    <w:rsid w:val="00523DDB"/>
    <w:rsid w:val="00535C82"/>
    <w:rsid w:val="0053643B"/>
    <w:rsid w:val="00540DAC"/>
    <w:rsid w:val="00541484"/>
    <w:rsid w:val="00542D94"/>
    <w:rsid w:val="00544AB6"/>
    <w:rsid w:val="00551398"/>
    <w:rsid w:val="00555EDF"/>
    <w:rsid w:val="00556BA1"/>
    <w:rsid w:val="0055727C"/>
    <w:rsid w:val="00563515"/>
    <w:rsid w:val="00566CD6"/>
    <w:rsid w:val="00573175"/>
    <w:rsid w:val="005865D8"/>
    <w:rsid w:val="005869CE"/>
    <w:rsid w:val="00591761"/>
    <w:rsid w:val="005963F8"/>
    <w:rsid w:val="00597174"/>
    <w:rsid w:val="005A0B05"/>
    <w:rsid w:val="005A60E4"/>
    <w:rsid w:val="005A6F96"/>
    <w:rsid w:val="005B0084"/>
    <w:rsid w:val="005B6171"/>
    <w:rsid w:val="005D1605"/>
    <w:rsid w:val="005D6856"/>
    <w:rsid w:val="005E21A3"/>
    <w:rsid w:val="005E696B"/>
    <w:rsid w:val="005E6AC9"/>
    <w:rsid w:val="005F0ACD"/>
    <w:rsid w:val="005F11E6"/>
    <w:rsid w:val="005F1288"/>
    <w:rsid w:val="005F37DC"/>
    <w:rsid w:val="00601DA4"/>
    <w:rsid w:val="0061041D"/>
    <w:rsid w:val="006114D2"/>
    <w:rsid w:val="00613647"/>
    <w:rsid w:val="00614D80"/>
    <w:rsid w:val="006165B3"/>
    <w:rsid w:val="00617CD0"/>
    <w:rsid w:val="00620DEC"/>
    <w:rsid w:val="006328AF"/>
    <w:rsid w:val="0063679D"/>
    <w:rsid w:val="006571ED"/>
    <w:rsid w:val="006578A6"/>
    <w:rsid w:val="00657C12"/>
    <w:rsid w:val="00661846"/>
    <w:rsid w:val="00662C77"/>
    <w:rsid w:val="00663A37"/>
    <w:rsid w:val="0067762C"/>
    <w:rsid w:val="00680105"/>
    <w:rsid w:val="00681C03"/>
    <w:rsid w:val="00682BC1"/>
    <w:rsid w:val="00685301"/>
    <w:rsid w:val="006A3F36"/>
    <w:rsid w:val="006A5199"/>
    <w:rsid w:val="006C321B"/>
    <w:rsid w:val="006C34D1"/>
    <w:rsid w:val="006C596B"/>
    <w:rsid w:val="006C601C"/>
    <w:rsid w:val="006D147D"/>
    <w:rsid w:val="006D613A"/>
    <w:rsid w:val="006E058D"/>
    <w:rsid w:val="006E78DC"/>
    <w:rsid w:val="006F18AB"/>
    <w:rsid w:val="006F1A1C"/>
    <w:rsid w:val="00702C03"/>
    <w:rsid w:val="00704584"/>
    <w:rsid w:val="0070488E"/>
    <w:rsid w:val="00710DB3"/>
    <w:rsid w:val="00716DAC"/>
    <w:rsid w:val="00724523"/>
    <w:rsid w:val="00726ECC"/>
    <w:rsid w:val="00730F8C"/>
    <w:rsid w:val="00733E45"/>
    <w:rsid w:val="00737502"/>
    <w:rsid w:val="007429D9"/>
    <w:rsid w:val="00744C75"/>
    <w:rsid w:val="007545E3"/>
    <w:rsid w:val="00760636"/>
    <w:rsid w:val="00760AA0"/>
    <w:rsid w:val="0076281F"/>
    <w:rsid w:val="00762E19"/>
    <w:rsid w:val="0076327A"/>
    <w:rsid w:val="007635C9"/>
    <w:rsid w:val="00764B6B"/>
    <w:rsid w:val="00765BAD"/>
    <w:rsid w:val="007666FD"/>
    <w:rsid w:val="007704AF"/>
    <w:rsid w:val="007710D5"/>
    <w:rsid w:val="00772F26"/>
    <w:rsid w:val="00773B98"/>
    <w:rsid w:val="007743A2"/>
    <w:rsid w:val="00777488"/>
    <w:rsid w:val="00782F3C"/>
    <w:rsid w:val="007868BF"/>
    <w:rsid w:val="0079623B"/>
    <w:rsid w:val="007A063C"/>
    <w:rsid w:val="007A2465"/>
    <w:rsid w:val="007B3E13"/>
    <w:rsid w:val="007B549B"/>
    <w:rsid w:val="007C5DB4"/>
    <w:rsid w:val="007D0C2D"/>
    <w:rsid w:val="007D5C18"/>
    <w:rsid w:val="007D6C22"/>
    <w:rsid w:val="007E1067"/>
    <w:rsid w:val="007F2ADB"/>
    <w:rsid w:val="007F651C"/>
    <w:rsid w:val="007F747C"/>
    <w:rsid w:val="007F75FF"/>
    <w:rsid w:val="00800955"/>
    <w:rsid w:val="00801670"/>
    <w:rsid w:val="00813F5F"/>
    <w:rsid w:val="00821B44"/>
    <w:rsid w:val="008224AF"/>
    <w:rsid w:val="0082402A"/>
    <w:rsid w:val="008315D7"/>
    <w:rsid w:val="008324C0"/>
    <w:rsid w:val="0083404C"/>
    <w:rsid w:val="00840153"/>
    <w:rsid w:val="00841DCD"/>
    <w:rsid w:val="0085425A"/>
    <w:rsid w:val="00854374"/>
    <w:rsid w:val="008569A3"/>
    <w:rsid w:val="00857DCC"/>
    <w:rsid w:val="00862EA9"/>
    <w:rsid w:val="00863909"/>
    <w:rsid w:val="00863F73"/>
    <w:rsid w:val="0086660E"/>
    <w:rsid w:val="0087231B"/>
    <w:rsid w:val="00874418"/>
    <w:rsid w:val="00874CA1"/>
    <w:rsid w:val="00891A68"/>
    <w:rsid w:val="008B00A2"/>
    <w:rsid w:val="008B1E1F"/>
    <w:rsid w:val="008B2809"/>
    <w:rsid w:val="008B2C0E"/>
    <w:rsid w:val="008B2E30"/>
    <w:rsid w:val="008B58DD"/>
    <w:rsid w:val="008C09C0"/>
    <w:rsid w:val="008C45C8"/>
    <w:rsid w:val="008D50B3"/>
    <w:rsid w:val="008D5A86"/>
    <w:rsid w:val="008E2861"/>
    <w:rsid w:val="008E3565"/>
    <w:rsid w:val="008F4E4B"/>
    <w:rsid w:val="008F64DC"/>
    <w:rsid w:val="00902C93"/>
    <w:rsid w:val="009036D0"/>
    <w:rsid w:val="00903DE2"/>
    <w:rsid w:val="009079EB"/>
    <w:rsid w:val="0091080F"/>
    <w:rsid w:val="0091138B"/>
    <w:rsid w:val="009150C2"/>
    <w:rsid w:val="00933B18"/>
    <w:rsid w:val="00943E73"/>
    <w:rsid w:val="009463D4"/>
    <w:rsid w:val="00960EBF"/>
    <w:rsid w:val="009724E8"/>
    <w:rsid w:val="00976A01"/>
    <w:rsid w:val="00980D89"/>
    <w:rsid w:val="009830B1"/>
    <w:rsid w:val="00983945"/>
    <w:rsid w:val="00991C32"/>
    <w:rsid w:val="00991ECC"/>
    <w:rsid w:val="009922C2"/>
    <w:rsid w:val="00994666"/>
    <w:rsid w:val="00995E9E"/>
    <w:rsid w:val="009A024B"/>
    <w:rsid w:val="009A30A2"/>
    <w:rsid w:val="009B33D9"/>
    <w:rsid w:val="009B6306"/>
    <w:rsid w:val="009B6FA7"/>
    <w:rsid w:val="009C282C"/>
    <w:rsid w:val="009C62EA"/>
    <w:rsid w:val="009D485A"/>
    <w:rsid w:val="009D5260"/>
    <w:rsid w:val="009E5E23"/>
    <w:rsid w:val="009F0872"/>
    <w:rsid w:val="009F0AFB"/>
    <w:rsid w:val="009F2D36"/>
    <w:rsid w:val="009F2E8D"/>
    <w:rsid w:val="009F3310"/>
    <w:rsid w:val="009F5F35"/>
    <w:rsid w:val="009F7C97"/>
    <w:rsid w:val="00A00755"/>
    <w:rsid w:val="00A06117"/>
    <w:rsid w:val="00A10F64"/>
    <w:rsid w:val="00A14723"/>
    <w:rsid w:val="00A2243F"/>
    <w:rsid w:val="00A273D0"/>
    <w:rsid w:val="00A30547"/>
    <w:rsid w:val="00A30BBC"/>
    <w:rsid w:val="00A33876"/>
    <w:rsid w:val="00A35155"/>
    <w:rsid w:val="00A405A2"/>
    <w:rsid w:val="00A4316E"/>
    <w:rsid w:val="00A52F71"/>
    <w:rsid w:val="00A608AF"/>
    <w:rsid w:val="00A70A5A"/>
    <w:rsid w:val="00A71ACF"/>
    <w:rsid w:val="00A71C75"/>
    <w:rsid w:val="00A8023F"/>
    <w:rsid w:val="00A81883"/>
    <w:rsid w:val="00A86609"/>
    <w:rsid w:val="00A91272"/>
    <w:rsid w:val="00A9148D"/>
    <w:rsid w:val="00A95AD2"/>
    <w:rsid w:val="00A97A38"/>
    <w:rsid w:val="00AB26CD"/>
    <w:rsid w:val="00AB5284"/>
    <w:rsid w:val="00AB60A0"/>
    <w:rsid w:val="00AC14FA"/>
    <w:rsid w:val="00AD42B8"/>
    <w:rsid w:val="00AE2906"/>
    <w:rsid w:val="00AE3C04"/>
    <w:rsid w:val="00AE57BC"/>
    <w:rsid w:val="00AE5E3B"/>
    <w:rsid w:val="00AE72FC"/>
    <w:rsid w:val="00AF2B99"/>
    <w:rsid w:val="00AF414E"/>
    <w:rsid w:val="00AF4352"/>
    <w:rsid w:val="00B04A51"/>
    <w:rsid w:val="00B07956"/>
    <w:rsid w:val="00B10DAD"/>
    <w:rsid w:val="00B12095"/>
    <w:rsid w:val="00B16342"/>
    <w:rsid w:val="00B24FA9"/>
    <w:rsid w:val="00B37C21"/>
    <w:rsid w:val="00B51A0F"/>
    <w:rsid w:val="00B541C6"/>
    <w:rsid w:val="00B57A91"/>
    <w:rsid w:val="00B57B64"/>
    <w:rsid w:val="00B635CA"/>
    <w:rsid w:val="00B63A9F"/>
    <w:rsid w:val="00B73E4E"/>
    <w:rsid w:val="00B766DB"/>
    <w:rsid w:val="00B818A3"/>
    <w:rsid w:val="00B96B02"/>
    <w:rsid w:val="00BA31D7"/>
    <w:rsid w:val="00BB4BC7"/>
    <w:rsid w:val="00BC20E1"/>
    <w:rsid w:val="00BC3524"/>
    <w:rsid w:val="00BC3D1D"/>
    <w:rsid w:val="00BC4445"/>
    <w:rsid w:val="00BC5E52"/>
    <w:rsid w:val="00BD32D2"/>
    <w:rsid w:val="00BD7977"/>
    <w:rsid w:val="00BD79FE"/>
    <w:rsid w:val="00BE5DA3"/>
    <w:rsid w:val="00BE5F41"/>
    <w:rsid w:val="00BE7B9A"/>
    <w:rsid w:val="00BF0FD8"/>
    <w:rsid w:val="00BF7935"/>
    <w:rsid w:val="00C03E31"/>
    <w:rsid w:val="00C046D1"/>
    <w:rsid w:val="00C13809"/>
    <w:rsid w:val="00C170FA"/>
    <w:rsid w:val="00C20C2C"/>
    <w:rsid w:val="00C2217A"/>
    <w:rsid w:val="00C2710B"/>
    <w:rsid w:val="00C27E5F"/>
    <w:rsid w:val="00C520F9"/>
    <w:rsid w:val="00C53EA0"/>
    <w:rsid w:val="00C54753"/>
    <w:rsid w:val="00C573A1"/>
    <w:rsid w:val="00C608A2"/>
    <w:rsid w:val="00C61202"/>
    <w:rsid w:val="00C61A98"/>
    <w:rsid w:val="00C61F79"/>
    <w:rsid w:val="00C621E8"/>
    <w:rsid w:val="00C737F7"/>
    <w:rsid w:val="00C864C8"/>
    <w:rsid w:val="00C93592"/>
    <w:rsid w:val="00C93E37"/>
    <w:rsid w:val="00C972D6"/>
    <w:rsid w:val="00CA2D94"/>
    <w:rsid w:val="00CA7991"/>
    <w:rsid w:val="00CB5265"/>
    <w:rsid w:val="00CB6106"/>
    <w:rsid w:val="00CC072B"/>
    <w:rsid w:val="00CC6EE4"/>
    <w:rsid w:val="00CD03FC"/>
    <w:rsid w:val="00CD0843"/>
    <w:rsid w:val="00CD6E48"/>
    <w:rsid w:val="00CF7768"/>
    <w:rsid w:val="00D150AE"/>
    <w:rsid w:val="00D21059"/>
    <w:rsid w:val="00D24047"/>
    <w:rsid w:val="00D26900"/>
    <w:rsid w:val="00D34C66"/>
    <w:rsid w:val="00D37D7A"/>
    <w:rsid w:val="00D4220E"/>
    <w:rsid w:val="00D438E2"/>
    <w:rsid w:val="00D5071F"/>
    <w:rsid w:val="00D71447"/>
    <w:rsid w:val="00D71AEB"/>
    <w:rsid w:val="00D7756A"/>
    <w:rsid w:val="00D85282"/>
    <w:rsid w:val="00D8604C"/>
    <w:rsid w:val="00D92E36"/>
    <w:rsid w:val="00D97A1D"/>
    <w:rsid w:val="00DA11D1"/>
    <w:rsid w:val="00DA1DA3"/>
    <w:rsid w:val="00DA3994"/>
    <w:rsid w:val="00DA4F8F"/>
    <w:rsid w:val="00DA6898"/>
    <w:rsid w:val="00DB3243"/>
    <w:rsid w:val="00DB5F61"/>
    <w:rsid w:val="00DB73D9"/>
    <w:rsid w:val="00DD3E62"/>
    <w:rsid w:val="00DD7CDA"/>
    <w:rsid w:val="00DE316C"/>
    <w:rsid w:val="00DF187E"/>
    <w:rsid w:val="00DF6E19"/>
    <w:rsid w:val="00DF6E71"/>
    <w:rsid w:val="00E00738"/>
    <w:rsid w:val="00E04CDA"/>
    <w:rsid w:val="00E07423"/>
    <w:rsid w:val="00E129E2"/>
    <w:rsid w:val="00E16A79"/>
    <w:rsid w:val="00E20A9D"/>
    <w:rsid w:val="00E244D7"/>
    <w:rsid w:val="00E2691A"/>
    <w:rsid w:val="00E364D5"/>
    <w:rsid w:val="00E40A8C"/>
    <w:rsid w:val="00E42147"/>
    <w:rsid w:val="00E467AC"/>
    <w:rsid w:val="00E50F1A"/>
    <w:rsid w:val="00E57773"/>
    <w:rsid w:val="00E62F91"/>
    <w:rsid w:val="00E660C7"/>
    <w:rsid w:val="00E82FEB"/>
    <w:rsid w:val="00E8322D"/>
    <w:rsid w:val="00E836C6"/>
    <w:rsid w:val="00E85CB1"/>
    <w:rsid w:val="00E96DCA"/>
    <w:rsid w:val="00E9757E"/>
    <w:rsid w:val="00EA2D45"/>
    <w:rsid w:val="00EA323C"/>
    <w:rsid w:val="00EA4FEA"/>
    <w:rsid w:val="00EA6F48"/>
    <w:rsid w:val="00EB1E15"/>
    <w:rsid w:val="00EB3BEC"/>
    <w:rsid w:val="00EC30C7"/>
    <w:rsid w:val="00ED25A1"/>
    <w:rsid w:val="00EE048A"/>
    <w:rsid w:val="00EE3C00"/>
    <w:rsid w:val="00EF40DD"/>
    <w:rsid w:val="00EF513F"/>
    <w:rsid w:val="00EF67DA"/>
    <w:rsid w:val="00F0116A"/>
    <w:rsid w:val="00F0371B"/>
    <w:rsid w:val="00F06A8C"/>
    <w:rsid w:val="00F10FBF"/>
    <w:rsid w:val="00F178D9"/>
    <w:rsid w:val="00F17D15"/>
    <w:rsid w:val="00F20957"/>
    <w:rsid w:val="00F246D3"/>
    <w:rsid w:val="00F27944"/>
    <w:rsid w:val="00F27B99"/>
    <w:rsid w:val="00F32456"/>
    <w:rsid w:val="00F3454C"/>
    <w:rsid w:val="00F35D0C"/>
    <w:rsid w:val="00F377DF"/>
    <w:rsid w:val="00F40C2A"/>
    <w:rsid w:val="00F41974"/>
    <w:rsid w:val="00F432CA"/>
    <w:rsid w:val="00F47DCD"/>
    <w:rsid w:val="00F501CA"/>
    <w:rsid w:val="00F57A71"/>
    <w:rsid w:val="00F63A7E"/>
    <w:rsid w:val="00F6426F"/>
    <w:rsid w:val="00F644DB"/>
    <w:rsid w:val="00F64900"/>
    <w:rsid w:val="00F6568E"/>
    <w:rsid w:val="00F677A4"/>
    <w:rsid w:val="00F7780B"/>
    <w:rsid w:val="00F8018F"/>
    <w:rsid w:val="00F82B9E"/>
    <w:rsid w:val="00F91144"/>
    <w:rsid w:val="00F92076"/>
    <w:rsid w:val="00F97DA1"/>
    <w:rsid w:val="00FA3B90"/>
    <w:rsid w:val="00FA515A"/>
    <w:rsid w:val="00FB131A"/>
    <w:rsid w:val="00FB4286"/>
    <w:rsid w:val="00FB6CA0"/>
    <w:rsid w:val="00FC363C"/>
    <w:rsid w:val="00FC4701"/>
    <w:rsid w:val="00FC5F2E"/>
    <w:rsid w:val="00FD0AF6"/>
    <w:rsid w:val="00FD13BB"/>
    <w:rsid w:val="00FD13ED"/>
    <w:rsid w:val="00FD14AE"/>
    <w:rsid w:val="00FE001A"/>
    <w:rsid w:val="00FE5123"/>
    <w:rsid w:val="00FE5C22"/>
    <w:rsid w:val="00FF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3D7EB"/>
  <w15:chartTrackingRefBased/>
  <w15:docId w15:val="{14589254-B2C1-514A-9FB7-03356A28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974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3</Words>
  <Characters>2559</Characters>
  <Application>Microsoft Office Word</Application>
  <DocSecurity>0</DocSecurity>
  <Lines>75</Lines>
  <Paragraphs>30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rk Li</dc:creator>
  <cp:keywords/>
  <dc:description/>
  <cp:lastModifiedBy>Quark Li</cp:lastModifiedBy>
  <cp:revision>3</cp:revision>
  <dcterms:created xsi:type="dcterms:W3CDTF">2022-10-12T05:37:00Z</dcterms:created>
  <dcterms:modified xsi:type="dcterms:W3CDTF">2022-10-12T05:42:00Z</dcterms:modified>
</cp:coreProperties>
</file>